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FA2" w:rsidRPr="00B1477C" w:rsidRDefault="00063FA2" w:rsidP="00063FA2">
      <w:pPr>
        <w:rPr>
          <w:b/>
        </w:rPr>
      </w:pPr>
      <w:r w:rsidRPr="00B1477C">
        <w:rPr>
          <w:b/>
        </w:rPr>
        <w:t xml:space="preserve">Appendix 1 </w:t>
      </w:r>
    </w:p>
    <w:p w:rsidR="00063FA2" w:rsidRPr="00B1477C" w:rsidRDefault="00063FA2" w:rsidP="00063FA2">
      <w:pPr>
        <w:rPr>
          <w:b/>
        </w:rPr>
      </w:pPr>
    </w:p>
    <w:p w:rsidR="00063FA2" w:rsidRPr="008C6A7C" w:rsidRDefault="00063FA2" w:rsidP="00063FA2">
      <w:pPr>
        <w:rPr>
          <w:b/>
        </w:rPr>
      </w:pPr>
      <w:r w:rsidRPr="008C6A7C">
        <w:rPr>
          <w:b/>
        </w:rPr>
        <w:t>MULTICENTER EPIDEMIOLOGICAL INVESTIGATION ON PEDIATRIC MOBILITY -SPRING 2012</w:t>
      </w:r>
    </w:p>
    <w:p w:rsidR="00063FA2" w:rsidRPr="008C6A7C" w:rsidRDefault="00063FA2" w:rsidP="00063FA2">
      <w:pPr>
        <w:rPr>
          <w:b/>
        </w:rPr>
      </w:pPr>
    </w:p>
    <w:p w:rsidR="00063FA2" w:rsidRPr="008C6A7C" w:rsidRDefault="00063FA2" w:rsidP="00063FA2">
      <w:r w:rsidRPr="008C6A7C">
        <w:t>Dear Madam, Dear Sir,</w:t>
      </w:r>
    </w:p>
    <w:p w:rsidR="00063FA2" w:rsidRDefault="00063FA2" w:rsidP="00063FA2">
      <w:r w:rsidRPr="008C6A7C">
        <w:t xml:space="preserve">In order to better understand the </w:t>
      </w:r>
      <w:r>
        <w:t xml:space="preserve">reasons that led you to address to </w:t>
      </w:r>
      <w:r w:rsidRPr="008C6A7C">
        <w:t xml:space="preserve">a center of excellence outside </w:t>
      </w:r>
      <w:r>
        <w:t xml:space="preserve">your region, please fill </w:t>
      </w:r>
      <w:r w:rsidRPr="008C6A7C">
        <w:t xml:space="preserve">this questionnaire </w:t>
      </w:r>
      <w:r>
        <w:t xml:space="preserve">prepared by </w:t>
      </w:r>
      <w:r w:rsidRPr="008C6A7C">
        <w:t xml:space="preserve">the </w:t>
      </w:r>
      <w:r>
        <w:t xml:space="preserve">Chair </w:t>
      </w:r>
      <w:r w:rsidRPr="008C6A7C">
        <w:t xml:space="preserve">of Pediatrics, Faculty of Medicine, University of Salerno. </w:t>
      </w:r>
    </w:p>
    <w:p w:rsidR="00063FA2" w:rsidRPr="008C6A7C" w:rsidRDefault="00063FA2" w:rsidP="00063FA2">
      <w:r>
        <w:t>D</w:t>
      </w:r>
      <w:r w:rsidRPr="008C6A7C">
        <w:t>at</w:t>
      </w:r>
      <w:r>
        <w:t xml:space="preserve">a obtained will be used - </w:t>
      </w:r>
      <w:r w:rsidRPr="008C6A7C">
        <w:t>anonymous</w:t>
      </w:r>
      <w:r>
        <w:t>ly</w:t>
      </w:r>
      <w:r w:rsidRPr="008C6A7C">
        <w:t xml:space="preserve"> and </w:t>
      </w:r>
      <w:r>
        <w:t>not identifiably–</w:t>
      </w:r>
      <w:r w:rsidRPr="008C6A7C">
        <w:t xml:space="preserve"> for</w:t>
      </w:r>
      <w:r>
        <w:t xml:space="preserve"> a </w:t>
      </w:r>
      <w:r w:rsidRPr="008C6A7C">
        <w:t>research of the University of Salerno</w:t>
      </w:r>
      <w:r>
        <w:t>,</w:t>
      </w:r>
      <w:r w:rsidRPr="008C6A7C">
        <w:t xml:space="preserve"> funded </w:t>
      </w:r>
      <w:r>
        <w:t xml:space="preserve">by </w:t>
      </w:r>
      <w:r w:rsidRPr="008C6A7C">
        <w:t>MIUR.</w:t>
      </w:r>
    </w:p>
    <w:p w:rsidR="00063FA2" w:rsidRPr="008C6A7C" w:rsidRDefault="00063FA2" w:rsidP="00063FA2">
      <w:r>
        <w:t xml:space="preserve">Prof. </w:t>
      </w:r>
      <w:proofErr w:type="spellStart"/>
      <w:r>
        <w:t>Pietro</w:t>
      </w:r>
      <w:proofErr w:type="spellEnd"/>
      <w:r>
        <w:t xml:space="preserve"> </w:t>
      </w:r>
      <w:proofErr w:type="spellStart"/>
      <w:r w:rsidRPr="008C6A7C">
        <w:t>Vajro</w:t>
      </w:r>
      <w:proofErr w:type="spellEnd"/>
      <w:r>
        <w:t xml:space="preserve"> – School of Medicine</w:t>
      </w:r>
      <w:r w:rsidRPr="008C6A7C">
        <w:t>, University of Salerno - tel. 089.672409; 965 016</w:t>
      </w:r>
    </w:p>
    <w:p w:rsidR="00063FA2" w:rsidRPr="008C6A7C" w:rsidRDefault="00063FA2" w:rsidP="00063FA2">
      <w:pPr>
        <w:rPr>
          <w:b/>
        </w:rPr>
      </w:pPr>
    </w:p>
    <w:p w:rsidR="00063FA2" w:rsidRPr="00DA75CE" w:rsidRDefault="00063FA2" w:rsidP="00063FA2">
      <w:pPr>
        <w:spacing w:line="276" w:lineRule="auto"/>
      </w:pPr>
      <w:r w:rsidRPr="00DA75CE">
        <w:t>CENTER OF ADMISSION: _______________________________________________________________</w:t>
      </w:r>
    </w:p>
    <w:p w:rsidR="00063FA2" w:rsidRPr="00DA75CE" w:rsidRDefault="00063FA2" w:rsidP="00063FA2">
      <w:pPr>
        <w:spacing w:line="276" w:lineRule="auto"/>
      </w:pPr>
    </w:p>
    <w:p w:rsidR="00063FA2" w:rsidRPr="00DA75CE" w:rsidRDefault="00063FA2" w:rsidP="00063FA2">
      <w:pPr>
        <w:spacing w:line="276" w:lineRule="auto"/>
      </w:pPr>
      <w:r w:rsidRPr="00DA75CE">
        <w:t>PATIENT</w:t>
      </w:r>
      <w:r w:rsidR="00E21E0A">
        <w:t xml:space="preserve"> GENDER</w:t>
      </w:r>
      <w:r w:rsidRPr="00DA75CE">
        <w:t xml:space="preserve">: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M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F   </w:t>
      </w:r>
      <w:r>
        <w:t xml:space="preserve">;                    </w:t>
      </w:r>
      <w:r w:rsidRPr="00DA75CE">
        <w:t xml:space="preserve">AGE: __ mos. ___year     </w:t>
      </w:r>
      <w:r>
        <w:t xml:space="preserve">       Place of Birth </w:t>
      </w:r>
      <w:r w:rsidRPr="00DA75CE">
        <w:t xml:space="preserve"> ____________</w:t>
      </w:r>
    </w:p>
    <w:p w:rsidR="00063FA2" w:rsidRPr="00DA75CE" w:rsidRDefault="00063FA2" w:rsidP="00063FA2">
      <w:pPr>
        <w:spacing w:line="276" w:lineRule="auto"/>
      </w:pPr>
    </w:p>
    <w:p w:rsidR="00063FA2" w:rsidRPr="00DA75CE" w:rsidRDefault="00063FA2" w:rsidP="00063FA2">
      <w:pPr>
        <w:spacing w:line="276" w:lineRule="auto"/>
      </w:pPr>
      <w:r w:rsidRPr="00DA75CE">
        <w:t>                   Work, Last school / University attended</w:t>
      </w:r>
    </w:p>
    <w:p w:rsidR="00063FA2" w:rsidRPr="00DA75CE" w:rsidRDefault="00063FA2" w:rsidP="00063FA2">
      <w:pPr>
        <w:spacing w:line="276" w:lineRule="auto"/>
      </w:pPr>
      <w:r w:rsidRPr="00DA75CE">
        <w:t>FATHER: ______________________________________</w:t>
      </w:r>
    </w:p>
    <w:p w:rsidR="00063FA2" w:rsidRPr="00DA75CE" w:rsidRDefault="00063FA2" w:rsidP="00063FA2">
      <w:pPr>
        <w:spacing w:line="276" w:lineRule="auto"/>
      </w:pPr>
      <w:r w:rsidRPr="00DA75CE">
        <w:t>MOTHER</w:t>
      </w:r>
      <w:r w:rsidR="00470801">
        <w:t>:_</w:t>
      </w:r>
      <w:r w:rsidRPr="00DA75CE">
        <w:t>_____________________________________</w:t>
      </w:r>
    </w:p>
    <w:p w:rsidR="00063FA2" w:rsidRPr="00DA75CE" w:rsidRDefault="00063FA2" w:rsidP="00063FA2">
      <w:pPr>
        <w:spacing w:line="276" w:lineRule="auto"/>
      </w:pPr>
    </w:p>
    <w:p w:rsidR="00063FA2" w:rsidRPr="00DA75CE" w:rsidRDefault="00063FA2" w:rsidP="00063FA2">
      <w:pPr>
        <w:spacing w:line="276" w:lineRule="auto"/>
      </w:pPr>
      <w:r w:rsidRPr="00DA75CE">
        <w:t xml:space="preserve">NUMBER OF PEOPLE </w:t>
      </w:r>
      <w:r>
        <w:t>COMPOSING YOUR</w:t>
      </w:r>
      <w:r w:rsidRPr="00DA75CE">
        <w:t xml:space="preserve"> FAMILY: ____</w:t>
      </w:r>
    </w:p>
    <w:p w:rsidR="00063FA2" w:rsidRPr="00DA75CE" w:rsidRDefault="00063FA2" w:rsidP="00063FA2">
      <w:pPr>
        <w:spacing w:line="276" w:lineRule="auto"/>
      </w:pPr>
    </w:p>
    <w:p w:rsidR="00063FA2" w:rsidRPr="00DA75CE" w:rsidRDefault="00063FA2" w:rsidP="00063FA2">
      <w:pPr>
        <w:spacing w:line="276" w:lineRule="auto"/>
      </w:pPr>
      <w:r w:rsidRPr="00DA75CE">
        <w:t xml:space="preserve">RESIDENCE: </w:t>
      </w:r>
    </w:p>
    <w:p w:rsidR="00063FA2" w:rsidRPr="00DA75CE" w:rsidRDefault="00063FA2" w:rsidP="00063FA2">
      <w:pPr>
        <w:spacing w:line="276" w:lineRule="auto"/>
      </w:pPr>
      <w:r w:rsidRPr="00DA75CE">
        <w:t>Region: ____________ Province: ___________ City/ Country: _________________</w:t>
      </w:r>
    </w:p>
    <w:p w:rsidR="00063FA2" w:rsidRPr="00DA75CE" w:rsidRDefault="00063FA2" w:rsidP="00063FA2"/>
    <w:p w:rsidR="00063FA2" w:rsidRPr="00DA75CE" w:rsidRDefault="00063FA2" w:rsidP="00063FA2">
      <w:r w:rsidRPr="00DA75CE">
        <w:t xml:space="preserve">1. What is the disease that affects </w:t>
      </w:r>
      <w:r>
        <w:t>your</w:t>
      </w:r>
      <w:r w:rsidRPr="00DA75CE">
        <w:t xml:space="preserve"> son/daughter?</w:t>
      </w:r>
    </w:p>
    <w:p w:rsidR="00063FA2" w:rsidRPr="00DA75CE" w:rsidRDefault="00063FA2" w:rsidP="00063FA2">
      <w:r w:rsidRPr="00DA75CE">
        <w:t>_________________________________________________________________________</w:t>
      </w:r>
    </w:p>
    <w:p w:rsidR="00063FA2" w:rsidRPr="00DA75CE" w:rsidRDefault="00063FA2" w:rsidP="00063FA2"/>
    <w:p w:rsidR="00063FA2" w:rsidRPr="00DA75CE" w:rsidRDefault="00063FA2" w:rsidP="00063FA2">
      <w:r w:rsidRPr="00DA75CE">
        <w:t xml:space="preserve">2. </w:t>
      </w:r>
      <w:r>
        <w:t>Did</w:t>
      </w:r>
      <w:r w:rsidRPr="00DA75CE">
        <w:t xml:space="preserve"> you receive a </w:t>
      </w:r>
      <w:r>
        <w:t>(</w:t>
      </w:r>
      <w:r w:rsidRPr="00DA75CE">
        <w:t>suspected</w:t>
      </w:r>
      <w:r>
        <w:t>)</w:t>
      </w:r>
      <w:r w:rsidRPr="00DA75CE">
        <w:t xml:space="preserve"> diagnosis before this admission?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</w:t>
      </w:r>
    </w:p>
    <w:p w:rsidR="00063FA2" w:rsidRPr="00DA75CE" w:rsidRDefault="00063FA2" w:rsidP="00063FA2">
      <w:r w:rsidRPr="00DA75CE">
        <w:t xml:space="preserve">3. How much time </w:t>
      </w:r>
      <w:r>
        <w:t xml:space="preserve">has </w:t>
      </w:r>
      <w:r w:rsidRPr="00DA75CE">
        <w:t>passed since the beginning of the disease? ____ Years ___ months</w:t>
      </w:r>
    </w:p>
    <w:p w:rsidR="00063FA2" w:rsidRPr="00DA75CE" w:rsidRDefault="00063FA2" w:rsidP="00063FA2">
      <w:r w:rsidRPr="00DA75CE">
        <w:t xml:space="preserve">4. Have you made a previous hospitalization in your region?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,</w:t>
      </w:r>
    </w:p>
    <w:p w:rsidR="00063FA2" w:rsidRPr="00DA75CE" w:rsidRDefault="00063FA2" w:rsidP="00063FA2">
      <w:r w:rsidRPr="00DA75CE">
        <w:t xml:space="preserve">       - If YES, </w:t>
      </w:r>
      <w:r>
        <w:t xml:space="preserve">did </w:t>
      </w:r>
      <w:r w:rsidRPr="00DA75CE">
        <w:t xml:space="preserve">you </w:t>
      </w:r>
      <w:r>
        <w:t xml:space="preserve">have </w:t>
      </w:r>
      <w:r w:rsidRPr="00DA75CE">
        <w:t xml:space="preserve">any problem that prompted you to move?    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,</w:t>
      </w:r>
    </w:p>
    <w:p w:rsidR="00063FA2" w:rsidRPr="00DA75CE" w:rsidRDefault="00063FA2" w:rsidP="00063FA2">
      <w:r w:rsidRPr="00DA75CE">
        <w:t xml:space="preserve">       - If YES, </w:t>
      </w:r>
      <w:r>
        <w:t xml:space="preserve">can you list the </w:t>
      </w:r>
      <w:r w:rsidRPr="00DA75CE">
        <w:t>problems? __________________________</w:t>
      </w:r>
      <w:r w:rsidR="00470801">
        <w:t>_______________________________</w:t>
      </w:r>
    </w:p>
    <w:p w:rsidR="00063FA2" w:rsidRPr="00DA75CE" w:rsidRDefault="00063FA2" w:rsidP="00063FA2"/>
    <w:p w:rsidR="00063FA2" w:rsidRPr="00DA75CE" w:rsidRDefault="00063FA2" w:rsidP="00063FA2">
      <w:r>
        <w:t>5. Did</w:t>
      </w:r>
      <w:r w:rsidRPr="00DA75CE">
        <w:t xml:space="preserve"> you </w:t>
      </w:r>
      <w:r>
        <w:t>mak</w:t>
      </w:r>
      <w:r w:rsidRPr="00DA75CE">
        <w:t xml:space="preserve">e other admissions at this hospital for the current pathology?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</w:t>
      </w:r>
    </w:p>
    <w:p w:rsidR="00063FA2" w:rsidRPr="00DA75CE" w:rsidRDefault="00063FA2" w:rsidP="00063FA2">
      <w:r w:rsidRPr="00DA75CE">
        <w:t xml:space="preserve">- If YES, how much time </w:t>
      </w:r>
      <w:r>
        <w:t xml:space="preserve">has </w:t>
      </w:r>
      <w:r w:rsidRPr="00DA75CE">
        <w:t>passed since the first hospitalization? ________________________</w:t>
      </w:r>
    </w:p>
    <w:p w:rsidR="00063FA2" w:rsidRPr="00DA75CE" w:rsidRDefault="00063FA2" w:rsidP="00063FA2">
      <w:r w:rsidRPr="00DA75CE">
        <w:t>6. Have you already made other admissions outside you</w:t>
      </w:r>
      <w:r>
        <w:t>r</w:t>
      </w:r>
      <w:r w:rsidRPr="00DA75CE">
        <w:t xml:space="preserve"> region due to health problems?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</w:t>
      </w:r>
    </w:p>
    <w:p w:rsidR="00063FA2" w:rsidRPr="00DA75CE" w:rsidRDefault="00063FA2" w:rsidP="00063FA2">
      <w:r w:rsidRPr="00DA75CE">
        <w:t>- If YES, at what centers? ____________________________________________</w:t>
      </w:r>
    </w:p>
    <w:p w:rsidR="00063FA2" w:rsidRPr="00DA75CE" w:rsidRDefault="00063FA2" w:rsidP="00063FA2"/>
    <w:p w:rsidR="00063FA2" w:rsidRPr="00DA75CE" w:rsidRDefault="00063FA2" w:rsidP="00063FA2">
      <w:r w:rsidRPr="00DA75CE">
        <w:t xml:space="preserve">7. </w:t>
      </w:r>
      <w:r>
        <w:t>Did</w:t>
      </w:r>
      <w:r w:rsidRPr="00DA75CE">
        <w:t xml:space="preserve"> you </w:t>
      </w:r>
      <w:r>
        <w:t xml:space="preserve">previously </w:t>
      </w:r>
      <w:r w:rsidRPr="00DA75CE">
        <w:t xml:space="preserve">consult specialists in your region?          </w:t>
      </w:r>
      <w:r w:rsidR="00470801">
        <w:t xml:space="preserve">           </w:t>
      </w:r>
      <w:r w:rsidRPr="00DA75CE">
        <w:t xml:space="preserve">      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</w:t>
      </w:r>
    </w:p>
    <w:p w:rsidR="00063FA2" w:rsidRPr="00DA75CE" w:rsidRDefault="00063FA2" w:rsidP="00063FA2">
      <w:r w:rsidRPr="00DA75CE">
        <w:t xml:space="preserve">8. Have you been recommended for this admission by your pediatrician? 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,</w:t>
      </w:r>
    </w:p>
    <w:p w:rsidR="00063FA2" w:rsidRPr="00DA75CE" w:rsidRDefault="00063FA2" w:rsidP="00063FA2">
      <w:r w:rsidRPr="00DA75CE">
        <w:t>- If NO, who</w:t>
      </w:r>
      <w:r>
        <w:t xml:space="preserve"> had suggested</w:t>
      </w:r>
      <w:r w:rsidRPr="00DA75CE">
        <w:t xml:space="preserve"> this admission?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FRIEND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RELATIVES  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>HOSPITAL</w:t>
      </w:r>
      <w:r w:rsidRPr="00DA75CE">
        <w:rPr>
          <w:rFonts w:ascii="MS Mincho" w:eastAsia="MS Mincho" w:hAnsi="MS Mincho" w:cs="MS Mincho" w:hint="eastAsia"/>
        </w:rPr>
        <w:t xml:space="preserve"> ☐</w:t>
      </w:r>
      <w:r w:rsidRPr="00DA75CE">
        <w:t xml:space="preserve"> OTHER </w:t>
      </w:r>
    </w:p>
    <w:p w:rsidR="00063FA2" w:rsidRPr="00DA75CE" w:rsidRDefault="00063FA2" w:rsidP="00063FA2">
      <w:r w:rsidRPr="00DA75CE">
        <w:t>     Specify: ________________________________________________________</w:t>
      </w:r>
    </w:p>
    <w:p w:rsidR="00063FA2" w:rsidRPr="00DA75CE" w:rsidRDefault="00063FA2" w:rsidP="00063FA2"/>
    <w:p w:rsidR="00063FA2" w:rsidRPr="00DA75CE" w:rsidRDefault="00063FA2" w:rsidP="00063FA2">
      <w:r w:rsidRPr="00DA75CE">
        <w:t xml:space="preserve">9. If the treatment has been recommended by pediatricians or </w:t>
      </w:r>
      <w:r>
        <w:t xml:space="preserve">an </w:t>
      </w:r>
      <w:r w:rsidRPr="00DA75CE">
        <w:t>hospital, d</w:t>
      </w:r>
      <w:r>
        <w:t>id</w:t>
      </w:r>
      <w:r w:rsidRPr="00DA75CE">
        <w:t xml:space="preserve"> you receive a clinical report?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</w:t>
      </w:r>
    </w:p>
    <w:p w:rsidR="00063FA2" w:rsidRPr="00DA75CE" w:rsidRDefault="00063FA2" w:rsidP="00063FA2"/>
    <w:p w:rsidR="00063FA2" w:rsidRPr="00DA75CE" w:rsidRDefault="00063FA2" w:rsidP="00063FA2">
      <w:r w:rsidRPr="00DA75CE">
        <w:t>10. D</w:t>
      </w:r>
      <w:r>
        <w:t>id</w:t>
      </w:r>
      <w:r w:rsidRPr="00DA75CE">
        <w:t xml:space="preserve"> you ch</w:t>
      </w:r>
      <w:r>
        <w:t>o</w:t>
      </w:r>
      <w:r w:rsidRPr="00DA75CE">
        <w:t xml:space="preserve">ose spontaneously the </w:t>
      </w:r>
      <w:r>
        <w:t>a</w:t>
      </w:r>
      <w:r w:rsidRPr="00DA75CE">
        <w:t xml:space="preserve">dmission to this hospital?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</w:t>
      </w:r>
    </w:p>
    <w:p w:rsidR="00063FA2" w:rsidRPr="00DA75CE" w:rsidRDefault="00063FA2" w:rsidP="00063FA2">
      <w:r w:rsidRPr="00DA75CE">
        <w:t xml:space="preserve">- If YES, which of these reasons </w:t>
      </w:r>
      <w:r>
        <w:t>did</w:t>
      </w:r>
      <w:r w:rsidRPr="00DA75CE">
        <w:t xml:space="preserve"> you mostly influence?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a. Distrust in your origin region’s hospital 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b. Lack of a specialized center for the suspected disease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c. Previous negative experience in you</w:t>
      </w:r>
      <w:r>
        <w:t xml:space="preserve">r </w:t>
      </w:r>
      <w:r w:rsidRPr="00DA75CE">
        <w:t>region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d. Dissatisfaction for the proposed treatment by regional specialists and/or structures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e. Waiting list in you</w:t>
      </w:r>
      <w:r>
        <w:t xml:space="preserve">r </w:t>
      </w:r>
      <w:r w:rsidRPr="00DA75CE">
        <w:t>regional structures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f. Lack of available specialists in you</w:t>
      </w:r>
      <w:r>
        <w:t xml:space="preserve">r </w:t>
      </w:r>
      <w:r w:rsidRPr="00DA75CE">
        <w:t xml:space="preserve"> region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g. Poor comfort in your regional pediatric structures</w:t>
      </w:r>
    </w:p>
    <w:p w:rsidR="00063FA2" w:rsidRPr="00DA75CE" w:rsidRDefault="00063FA2" w:rsidP="00063FA2">
      <w:r w:rsidRPr="00DA75CE">
        <w:t>- Other: ______________________________________________________</w:t>
      </w:r>
    </w:p>
    <w:p w:rsidR="00063FA2" w:rsidRPr="00DA75CE" w:rsidRDefault="00063FA2" w:rsidP="00063FA2"/>
    <w:p w:rsidR="00063FA2" w:rsidRPr="00DA75CE" w:rsidRDefault="00063FA2" w:rsidP="00063FA2">
      <w:r w:rsidRPr="00DA75CE">
        <w:lastRenderedPageBreak/>
        <w:t>11. Which are the differences that you have seen between this hospital and those in your region?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a. Cleaning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b. Comfort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c. Organization</w:t>
      </w:r>
    </w:p>
    <w:p w:rsidR="00063FA2" w:rsidRPr="00B1477C" w:rsidRDefault="00063FA2" w:rsidP="00063FA2">
      <w:r w:rsidRPr="00B1477C">
        <w:rPr>
          <w:rFonts w:ascii="MS Mincho" w:eastAsia="MS Mincho" w:hAnsi="MS Mincho" w:cs="MS Mincho" w:hint="eastAsia"/>
        </w:rPr>
        <w:t>☐</w:t>
      </w:r>
      <w:r w:rsidRPr="00B1477C">
        <w:t xml:space="preserve"> d. </w:t>
      </w:r>
      <w:r w:rsidRPr="00DA75CE">
        <w:t>Advanced technology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e. Acceptance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f. Competence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g. Other</w:t>
      </w:r>
    </w:p>
    <w:p w:rsidR="00063FA2" w:rsidRPr="00DA75CE" w:rsidRDefault="00063FA2" w:rsidP="00063FA2"/>
    <w:p w:rsidR="00063FA2" w:rsidRPr="00DA75CE" w:rsidRDefault="00063FA2" w:rsidP="00063FA2">
      <w:r w:rsidRPr="00DA75CE">
        <w:t>Please specify: _________________________________________________</w:t>
      </w:r>
    </w:p>
    <w:p w:rsidR="00063FA2" w:rsidRPr="00DA75CE" w:rsidRDefault="00063FA2" w:rsidP="00063FA2"/>
    <w:p w:rsidR="00063FA2" w:rsidRPr="00DA75CE" w:rsidRDefault="00063FA2" w:rsidP="00063FA2">
      <w:r w:rsidRPr="00DA75CE">
        <w:t>12. Do you think that the structures in your region are more disorganized and</w:t>
      </w:r>
      <w:r>
        <w:t>/or</w:t>
      </w:r>
      <w:r w:rsidRPr="00DA75CE">
        <w:t xml:space="preserve"> poorly equipped?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</w:t>
      </w:r>
    </w:p>
    <w:p w:rsidR="00063FA2" w:rsidRPr="00DA75CE" w:rsidRDefault="00063FA2" w:rsidP="00063FA2"/>
    <w:p w:rsidR="00063FA2" w:rsidRPr="00DA75CE" w:rsidRDefault="00063FA2" w:rsidP="00063FA2">
      <w:r w:rsidRPr="00DA75CE">
        <w:t xml:space="preserve">13. Do you have relatives or friends in this city?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</w:t>
      </w:r>
    </w:p>
    <w:p w:rsidR="00063FA2" w:rsidRPr="00DA75CE" w:rsidRDefault="00063FA2" w:rsidP="00063FA2"/>
    <w:p w:rsidR="00063FA2" w:rsidRPr="00DA75CE" w:rsidRDefault="00063FA2" w:rsidP="00063FA2">
      <w:r w:rsidRPr="00DA75CE">
        <w:t xml:space="preserve">14. Where </w:t>
      </w:r>
      <w:bookmarkStart w:id="0" w:name="_GoBack"/>
      <w:bookmarkEnd w:id="0"/>
      <w:r>
        <w:t xml:space="preserve">have you been lodging </w:t>
      </w:r>
      <w:r w:rsidRPr="00DA75CE">
        <w:t xml:space="preserve">during the period of hospitalization? </w:t>
      </w:r>
    </w:p>
    <w:p w:rsidR="00063FA2" w:rsidRPr="00DA75CE" w:rsidRDefault="00063FA2" w:rsidP="00063FA2"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HOSPITAL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HOTEL  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APARTMENTS AND/OR SHELTER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RELATIVES OR FRIENDS</w:t>
      </w:r>
    </w:p>
    <w:p w:rsidR="00063FA2" w:rsidRPr="00DA75CE" w:rsidRDefault="00063FA2" w:rsidP="00063FA2"/>
    <w:p w:rsidR="00063FA2" w:rsidRPr="00DA75CE" w:rsidRDefault="00063FA2" w:rsidP="00063FA2">
      <w:r w:rsidRPr="00DA75CE">
        <w:t xml:space="preserve">15. </w:t>
      </w:r>
      <w:r>
        <w:t>Did</w:t>
      </w:r>
      <w:r w:rsidRPr="00DA75CE">
        <w:t xml:space="preserve"> you receive a program for the follow-up?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YES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NO</w:t>
      </w:r>
    </w:p>
    <w:p w:rsidR="00063FA2" w:rsidRPr="00DA75CE" w:rsidRDefault="00063FA2" w:rsidP="00063FA2">
      <w:r w:rsidRPr="00DA75CE">
        <w:t>-If YES, where will it be</w:t>
      </w:r>
      <w:r>
        <w:t xml:space="preserve"> performed</w:t>
      </w:r>
      <w:r w:rsidRPr="00DA75CE">
        <w:t xml:space="preserve">?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at your origin region’s hospital  </w:t>
      </w:r>
      <w:r w:rsidRPr="00DA75CE">
        <w:rPr>
          <w:rFonts w:ascii="MS Mincho" w:eastAsia="MS Mincho" w:hAnsi="MS Mincho" w:cs="MS Mincho" w:hint="eastAsia"/>
        </w:rPr>
        <w:t>☐</w:t>
      </w:r>
      <w:r w:rsidRPr="00DA75CE">
        <w:t xml:space="preserve"> at this hospital</w:t>
      </w:r>
    </w:p>
    <w:p w:rsidR="00063FA2" w:rsidRPr="00936A3B" w:rsidRDefault="00063FA2" w:rsidP="00063FA2"/>
    <w:p w:rsidR="00394721" w:rsidRDefault="00394721"/>
    <w:sectPr w:rsidR="00394721" w:rsidSect="009851F1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61BC" w:rsidRDefault="003C61BC" w:rsidP="003C61BC">
      <w:r>
        <w:separator/>
      </w:r>
    </w:p>
  </w:endnote>
  <w:endnote w:type="continuationSeparator" w:id="1">
    <w:p w:rsidR="003C61BC" w:rsidRDefault="003C61BC" w:rsidP="003C61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29451326"/>
      <w:docPartObj>
        <w:docPartGallery w:val="Page Numbers (Bottom of Page)"/>
        <w:docPartUnique/>
      </w:docPartObj>
    </w:sdtPr>
    <w:sdtContent>
      <w:p w:rsidR="00737C08" w:rsidRDefault="003C61BC">
        <w:pPr>
          <w:pStyle w:val="Pidipagina"/>
          <w:jc w:val="right"/>
        </w:pPr>
        <w:r>
          <w:fldChar w:fldCharType="begin"/>
        </w:r>
        <w:r w:rsidR="00063FA2">
          <w:instrText>PAGE   \* MERGEFORMAT</w:instrText>
        </w:r>
        <w:r>
          <w:fldChar w:fldCharType="separate"/>
        </w:r>
        <w:r w:rsidR="00470801" w:rsidRPr="00470801">
          <w:rPr>
            <w:noProof/>
            <w:lang w:val="it-IT"/>
          </w:rPr>
          <w:t>2</w:t>
        </w:r>
        <w:r>
          <w:fldChar w:fldCharType="end"/>
        </w:r>
      </w:p>
    </w:sdtContent>
  </w:sdt>
  <w:p w:rsidR="00737C08" w:rsidRDefault="00470801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61BC" w:rsidRDefault="003C61BC" w:rsidP="003C61BC">
      <w:r>
        <w:separator/>
      </w:r>
    </w:p>
  </w:footnote>
  <w:footnote w:type="continuationSeparator" w:id="1">
    <w:p w:rsidR="003C61BC" w:rsidRDefault="003C61BC" w:rsidP="003C61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63FA2"/>
    <w:rsid w:val="00063FA2"/>
    <w:rsid w:val="00394721"/>
    <w:rsid w:val="003C61BC"/>
    <w:rsid w:val="00470801"/>
    <w:rsid w:val="00E21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3FA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063FA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63FA2"/>
    <w:rPr>
      <w:rFonts w:ascii="Times New Roman" w:eastAsia="SimSun" w:hAnsi="Times New Roman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Giulia</cp:lastModifiedBy>
  <cp:revision>3</cp:revision>
  <dcterms:created xsi:type="dcterms:W3CDTF">2012-09-11T19:13:00Z</dcterms:created>
  <dcterms:modified xsi:type="dcterms:W3CDTF">2012-09-13T08:37:00Z</dcterms:modified>
</cp:coreProperties>
</file>